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0C827" w14:textId="77777777" w:rsidR="009E5707" w:rsidRPr="00B46C09" w:rsidRDefault="00B46C09" w:rsidP="00EE7E37">
      <w:pPr>
        <w:pStyle w:val="BodyText"/>
        <w:spacing w:before="45"/>
        <w:ind w:left="426" w:right="-1"/>
        <w:rPr>
          <w:rFonts w:ascii="Times New Roman" w:hAnsi="Times New Roman" w:cs="Times New Roman"/>
          <w:sz w:val="24"/>
          <w:szCs w:val="24"/>
          <w:lang w:val="en-US"/>
        </w:rPr>
      </w:pPr>
      <w:r w:rsidRPr="00B46C09">
        <w:rPr>
          <w:rFonts w:ascii="Times New Roman" w:hAnsi="Times New Roman" w:cs="Times New Roman"/>
          <w:sz w:val="24"/>
          <w:szCs w:val="24"/>
          <w:lang w:val="en-US"/>
        </w:rPr>
        <w:t xml:space="preserve">S1 Table. </w:t>
      </w:r>
      <w:r w:rsidRPr="00B46C0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Number of 100 mg thalidomide tablet acquired by the Brazilian Ministry of Health for the treatment of ENL and other clinical conditions between 1998 and 2018.</w:t>
      </w:r>
    </w:p>
    <w:tbl>
      <w:tblPr>
        <w:tblW w:w="9922" w:type="dxa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560"/>
        <w:gridCol w:w="1701"/>
        <w:gridCol w:w="1559"/>
        <w:gridCol w:w="1559"/>
        <w:gridCol w:w="2268"/>
      </w:tblGrid>
      <w:tr w:rsidR="00EE7E37" w:rsidRPr="00EE7E37" w14:paraId="266E1808" w14:textId="77777777" w:rsidTr="00F46597">
        <w:trPr>
          <w:trHeight w:val="76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4D32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468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Contract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F724" w14:textId="224F56B1" w:rsidR="00EE7E37" w:rsidRPr="00EE7E37" w:rsidRDefault="000A2038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Public </w:t>
            </w:r>
            <w:r w:rsidR="00EE7E37"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laborat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FAF8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0"/>
                <w:sz w:val="20"/>
                <w:szCs w:val="20"/>
                <w:lang w:bidi="ar-SA"/>
              </w:rPr>
              <w:t>Quantity 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BC3B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EN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0FD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0"/>
                <w:sz w:val="20"/>
                <w:szCs w:val="20"/>
                <w:lang w:bidi="ar-SA"/>
              </w:rPr>
              <w:t>Other clinical conditions</w:t>
            </w:r>
          </w:p>
        </w:tc>
      </w:tr>
      <w:tr w:rsidR="00EE7E37" w:rsidRPr="00EE7E37" w14:paraId="0F4F3B9F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ABD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19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A4FF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2/1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B62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4803" w14:textId="0C97689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0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7920" w14:textId="164C953A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98E4" w14:textId="6958437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0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80</w:t>
            </w:r>
          </w:p>
        </w:tc>
      </w:tr>
      <w:tr w:rsidR="00EE7E37" w:rsidRPr="00EE7E37" w14:paraId="36BA9F15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EFF9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A3A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1/1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A02D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BC16" w14:textId="47A239B8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3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5462" w14:textId="59CDD816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3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1CE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</w:tr>
      <w:tr w:rsidR="00EE7E37" w:rsidRPr="00EE7E37" w14:paraId="1FD67AFF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BD1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509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81/19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0CF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3958" w14:textId="661760DE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9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9C818" w14:textId="330939FD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9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4CD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</w:tr>
      <w:tr w:rsidR="00EE7E37" w:rsidRPr="00EE7E37" w14:paraId="7F2FBAF3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469B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641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3/2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1158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038E" w14:textId="6B35FD54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64D5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7B31" w14:textId="791C706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</w:tr>
      <w:tr w:rsidR="00EE7E37" w:rsidRPr="00EE7E37" w14:paraId="71C9B571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E64D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F2B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7/2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08A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EFDF" w14:textId="76637F51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4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3718" w14:textId="32301D35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4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81F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</w:tr>
      <w:tr w:rsidR="00EE7E37" w:rsidRPr="00EE7E37" w14:paraId="5E25BF46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A76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4E9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57/2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FDA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E6D6" w14:textId="1836369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0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656C" w14:textId="2A3DA84E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9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DD97" w14:textId="1962371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07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00</w:t>
            </w:r>
          </w:p>
        </w:tc>
      </w:tr>
      <w:tr w:rsidR="00EE7E37" w:rsidRPr="00EE7E37" w14:paraId="48D04E8B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BCF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361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4/2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A21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0E40" w14:textId="24130C3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4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36D50" w14:textId="4DB7D178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1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7B84" w14:textId="5DC515D5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3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60</w:t>
            </w:r>
          </w:p>
        </w:tc>
      </w:tr>
      <w:tr w:rsidR="00EE7E37" w:rsidRPr="00EE7E37" w14:paraId="3F4006BC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114B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728B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5/2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018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943B" w14:textId="51FA465D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67A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A7A3" w14:textId="6B5C5DEF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</w:tr>
      <w:tr w:rsidR="00EE7E37" w:rsidRPr="00EE7E37" w14:paraId="77C7C954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F311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19B0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8/2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5DD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BFF9" w14:textId="4D3D8BC4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4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762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363E" w14:textId="19A7942C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4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</w:tr>
      <w:tr w:rsidR="00EE7E37" w:rsidRPr="00EE7E37" w14:paraId="552E9930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A66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C12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7/2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8E7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A6F9" w14:textId="1FC79394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2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6616" w14:textId="2D68375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2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4CB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</w:tr>
      <w:tr w:rsidR="00EE7E37" w:rsidRPr="00EE7E37" w14:paraId="747D9E8D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B3A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13F8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1/2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F160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D95F" w14:textId="5A546D2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0820" w14:textId="012C6805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7BB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</w:tr>
      <w:tr w:rsidR="00EE7E37" w:rsidRPr="00EE7E37" w14:paraId="0911662F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723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B6D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76/2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4B6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5F58" w14:textId="589F60C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4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A44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6A64" w14:textId="195BB98C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4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0</w:t>
            </w:r>
          </w:p>
        </w:tc>
      </w:tr>
      <w:tr w:rsidR="00EE7E37" w:rsidRPr="00EE7E37" w14:paraId="463C94CE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C34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9EE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4/2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F64B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4908" w14:textId="390C8810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6AB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8171" w14:textId="200AB1AA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</w:tr>
      <w:tr w:rsidR="00EE7E37" w:rsidRPr="00EE7E37" w14:paraId="702522A4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58AFD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D1D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31/2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2AD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A9B6" w14:textId="7605375A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9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626B" w14:textId="439801C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5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584C" w14:textId="15ADF1D6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3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40</w:t>
            </w:r>
          </w:p>
        </w:tc>
      </w:tr>
      <w:tr w:rsidR="00EE7E37" w:rsidRPr="00EE7E37" w14:paraId="5D03C40C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CEE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98A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2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5BD2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76DB" w14:textId="5727525E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8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9B29" w14:textId="6C419DE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4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2114" w14:textId="5ADA371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4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60</w:t>
            </w:r>
          </w:p>
        </w:tc>
      </w:tr>
      <w:tr w:rsidR="00EE7E37" w:rsidRPr="00EE7E37" w14:paraId="61114827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DAA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E76D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2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014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037D0" w14:textId="17940870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038D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FBA9" w14:textId="624CB8A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</w:tr>
      <w:tr w:rsidR="00EE7E37" w:rsidRPr="00EE7E37" w14:paraId="580B124E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DE20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694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1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F282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28AA" w14:textId="1B984252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C78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F0EA" w14:textId="3E54994F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0</w:t>
            </w:r>
          </w:p>
        </w:tc>
      </w:tr>
      <w:tr w:rsidR="00EE7E37" w:rsidRPr="00EE7E37" w14:paraId="40A756F9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173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AEB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3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92B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A0CB" w14:textId="5E7B1050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5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6091" w14:textId="421AD480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5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65D4" w14:textId="3A58378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00</w:t>
            </w:r>
          </w:p>
        </w:tc>
      </w:tr>
      <w:tr w:rsidR="00EE7E37" w:rsidRPr="00EE7E37" w14:paraId="249F7B11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69F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3A6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9/2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A62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898C" w14:textId="7FDF6EE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3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8ADD" w14:textId="516195EF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3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134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</w:tr>
      <w:tr w:rsidR="00EE7E37" w:rsidRPr="00EE7E37" w14:paraId="0E8682F3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0BF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3BC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/2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F43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DC26" w14:textId="779AF06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2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4752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BA07" w14:textId="63BF3BE2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2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</w:tr>
      <w:tr w:rsidR="00EE7E37" w:rsidRPr="00EE7E37" w14:paraId="480CD9CE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670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BE6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3/2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521B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A3D0" w14:textId="44B93CA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9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196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A97C" w14:textId="44DE38CC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9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0</w:t>
            </w:r>
          </w:p>
        </w:tc>
      </w:tr>
      <w:tr w:rsidR="00EE7E37" w:rsidRPr="00EE7E37" w14:paraId="3203493B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92E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2E7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9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C770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163F" w14:textId="1DC89FB0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57A2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DF83" w14:textId="5865AA86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</w:tr>
      <w:tr w:rsidR="00EE7E37" w:rsidRPr="00EE7E37" w14:paraId="2FC3E707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2F7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58D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2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33C9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77884" w14:textId="5D526D1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07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3944" w14:textId="1C34A4D4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4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D352" w14:textId="05269985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67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00</w:t>
            </w:r>
          </w:p>
        </w:tc>
      </w:tr>
      <w:tr w:rsidR="00EE7E37" w:rsidRPr="00EE7E37" w14:paraId="6D8E8D69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C32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46D8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5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B598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5C10" w14:textId="2B3084C4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5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B578" w14:textId="48DBB53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99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868D" w14:textId="5421BE52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5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20</w:t>
            </w:r>
          </w:p>
        </w:tc>
      </w:tr>
      <w:tr w:rsidR="00EE7E37" w:rsidRPr="00EE7E37" w14:paraId="0B9E1502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EC3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78D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7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4DF6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BF7F" w14:textId="2A5F74A2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5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188B" w14:textId="3B096B5D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1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692E" w14:textId="1888D472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4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40</w:t>
            </w:r>
          </w:p>
        </w:tc>
      </w:tr>
      <w:tr w:rsidR="00EE7E37" w:rsidRPr="00EE7E37" w14:paraId="658D64AB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949D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2F4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02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0513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5F8D" w14:textId="78D1A17D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79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802A" w14:textId="536473D2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3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90DE" w14:textId="2FB0485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40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80</w:t>
            </w:r>
          </w:p>
        </w:tc>
      </w:tr>
      <w:tr w:rsidR="00EE7E37" w:rsidRPr="00EE7E37" w14:paraId="3EAB52AD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F40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665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6/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01A2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583A" w14:textId="7F79C978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09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81A2" w14:textId="6B57FBBC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6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1883" w14:textId="45DF9F91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4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960</w:t>
            </w:r>
          </w:p>
        </w:tc>
      </w:tr>
      <w:tr w:rsidR="00EE7E37" w:rsidRPr="00EE7E37" w14:paraId="6C65E44E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7EB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A0A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220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/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D14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5E5F" w14:textId="3895D61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3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55D3" w14:textId="1BC8900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5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6E79" w14:textId="78A9271F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8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20</w:t>
            </w:r>
          </w:p>
        </w:tc>
      </w:tr>
      <w:tr w:rsidR="00EE7E37" w:rsidRPr="00EE7E37" w14:paraId="0FB1E6CC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8810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8DE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03/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AFD4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2F9C" w14:textId="45F47A35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5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341C" w14:textId="75141080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69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F81A" w14:textId="0205E41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78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40</w:t>
            </w:r>
          </w:p>
        </w:tc>
      </w:tr>
      <w:tr w:rsidR="00EE7E37" w:rsidRPr="00EE7E37" w14:paraId="0C23307B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E26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198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64/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5200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95AE" w14:textId="37AE8AA8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3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F938" w14:textId="6BCE11FE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6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BE59" w14:textId="4598C531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66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60</w:t>
            </w:r>
          </w:p>
        </w:tc>
      </w:tr>
      <w:tr w:rsidR="00EE7E37" w:rsidRPr="00EE7E37" w14:paraId="0FE3DCF0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917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21BA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135/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DB0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4C94" w14:textId="361C3A3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33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8ED9" w14:textId="244E534D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0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6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06CE" w14:textId="72435CC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3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00</w:t>
            </w:r>
          </w:p>
        </w:tc>
      </w:tr>
      <w:tr w:rsidR="00EE7E37" w:rsidRPr="00EE7E37" w14:paraId="695BAC97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9D55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95"/>
                <w:sz w:val="20"/>
                <w:szCs w:val="20"/>
                <w:lang w:bidi="ar-SA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9DEC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244/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E2A9F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Fun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DEF7" w14:textId="06AB37F3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518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9553" w14:textId="28952A99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4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92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8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8B10" w14:textId="39C77D5A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1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325</w:t>
            </w:r>
            <w:r w:rsidR="000A2038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color w:val="000000"/>
                <w:w w:val="90"/>
                <w:sz w:val="20"/>
                <w:szCs w:val="20"/>
                <w:lang w:bidi="ar-SA"/>
              </w:rPr>
              <w:t>280</w:t>
            </w:r>
          </w:p>
        </w:tc>
      </w:tr>
      <w:tr w:rsidR="00EE7E37" w:rsidRPr="00EE7E37" w14:paraId="289D49BB" w14:textId="77777777" w:rsidTr="00EE7E37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1D81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D957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EBFE" w14:textId="77777777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3"/>
                <w:sz w:val="20"/>
                <w:szCs w:val="20"/>
                <w:lang w:bidi="ar-S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6630" w14:textId="018BEE3B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103</w:t>
            </w:r>
            <w:r w:rsidR="000A2038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889</w:t>
            </w:r>
            <w:r w:rsidR="000A2038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FD1B" w14:textId="6D1B6388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72</w:t>
            </w:r>
            <w:r w:rsidR="000A2038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756</w:t>
            </w:r>
            <w:r w:rsidR="000A2038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9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BB18" w14:textId="032A6766" w:rsidR="00EE7E37" w:rsidRPr="00EE7E37" w:rsidRDefault="00EE7E37" w:rsidP="00422A9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31</w:t>
            </w:r>
            <w:r w:rsidR="000A2038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132</w:t>
            </w:r>
            <w:r w:rsidR="000A2038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,</w:t>
            </w:r>
            <w:r w:rsidRPr="00EE7E37">
              <w:rPr>
                <w:rFonts w:ascii="Times New Roman" w:eastAsia="Times New Roman" w:hAnsi="Times New Roman" w:cs="Times New Roman"/>
                <w:b/>
                <w:bCs/>
                <w:color w:val="000000"/>
                <w:w w:val="80"/>
                <w:sz w:val="20"/>
                <w:szCs w:val="20"/>
                <w:lang w:bidi="ar-SA"/>
              </w:rPr>
              <w:t>320</w:t>
            </w:r>
          </w:p>
        </w:tc>
      </w:tr>
    </w:tbl>
    <w:p w14:paraId="352265BF" w14:textId="1D494DB2" w:rsidR="00EE7E37" w:rsidRPr="00B46C09" w:rsidRDefault="00B46C09" w:rsidP="00EE7E37">
      <w:pPr>
        <w:ind w:left="426"/>
        <w:rPr>
          <w:lang w:val="en-US"/>
        </w:rPr>
      </w:pPr>
      <w:r w:rsidRPr="001116F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r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y</w:t>
      </w:r>
      <w:r w:rsidRPr="001116F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h</w:t>
      </w:r>
      <w:r w:rsidRPr="001116F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ema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N</w:t>
      </w:r>
      <w:r w:rsidRPr="001116F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odosum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</w:t>
      </w:r>
      <w:r w:rsidRPr="001116FA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prosum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(ENL).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>O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 xml:space="preserve">ther </w:t>
      </w:r>
      <w:r>
        <w:rPr>
          <w:rFonts w:ascii="Times New Roman" w:eastAsia="Times New Roman" w:hAnsi="Times New Roman"/>
          <w:sz w:val="24"/>
          <w:szCs w:val="24"/>
          <w:lang w:val="en-US"/>
        </w:rPr>
        <w:t>clinical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 xml:space="preserve"> conditions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(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 xml:space="preserve">lupus, </w:t>
      </w:r>
      <w:r>
        <w:rPr>
          <w:rFonts w:ascii="Times New Roman" w:eastAsia="Times New Roman" w:hAnsi="Times New Roman"/>
          <w:sz w:val="24"/>
          <w:szCs w:val="24"/>
          <w:lang w:val="en-US"/>
        </w:rPr>
        <w:t>multiple myeloma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D71634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aphthous 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>ulcers in patients with HIV-AIDS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>graft-versus-host disease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>myelodysplastic syndrome</w:t>
      </w:r>
      <w:r>
        <w:rPr>
          <w:rFonts w:ascii="Times New Roman" w:eastAsia="Times New Roman" w:hAnsi="Times New Roman"/>
          <w:sz w:val="24"/>
          <w:szCs w:val="24"/>
          <w:lang w:val="en-US"/>
        </w:rPr>
        <w:t>)</w:t>
      </w:r>
      <w:r w:rsidRPr="00D71634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0A2038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0A2038" w:rsidRPr="003051F8">
        <w:rPr>
          <w:rFonts w:ascii="Times New Roman" w:eastAsia="Times New Roman" w:hAnsi="Times New Roman"/>
          <w:sz w:val="24"/>
          <w:szCs w:val="24"/>
          <w:lang w:val="en-US"/>
        </w:rPr>
        <w:t xml:space="preserve">Ezequiel Dias Foundation </w:t>
      </w:r>
      <w:r w:rsidR="000A2038" w:rsidRPr="003051F8">
        <w:rPr>
          <w:rFonts w:ascii="Times New Roman" w:hAnsi="Times New Roman"/>
          <w:sz w:val="24"/>
          <w:szCs w:val="24"/>
          <w:lang w:val="en-US"/>
        </w:rPr>
        <w:t>(</w:t>
      </w:r>
      <w:r w:rsidR="000A2038" w:rsidRPr="003051F8">
        <w:rPr>
          <w:rFonts w:ascii="Times New Roman" w:hAnsi="Times New Roman"/>
          <w:i/>
          <w:iCs/>
          <w:sz w:val="24"/>
          <w:szCs w:val="24"/>
          <w:lang w:val="en-US"/>
        </w:rPr>
        <w:t>Fundação Ezequiel Dias-</w:t>
      </w:r>
      <w:r w:rsidR="000A2038" w:rsidRPr="003051F8">
        <w:rPr>
          <w:rFonts w:ascii="Times New Roman" w:hAnsi="Times New Roman"/>
          <w:sz w:val="24"/>
          <w:szCs w:val="24"/>
          <w:lang w:val="en-US"/>
        </w:rPr>
        <w:t>FUNED)</w:t>
      </w:r>
      <w:r w:rsidR="000A2038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sectPr w:rsidR="00EE7E37" w:rsidRPr="00B46C09" w:rsidSect="00EE7E37">
      <w:type w:val="continuous"/>
      <w:pgSz w:w="16840" w:h="11910" w:orient="landscape"/>
      <w:pgMar w:top="851" w:right="224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07"/>
    <w:rsid w:val="000A2038"/>
    <w:rsid w:val="001941EF"/>
    <w:rsid w:val="009E5707"/>
    <w:rsid w:val="00B46C09"/>
    <w:rsid w:val="00EE7E37"/>
    <w:rsid w:val="00F4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93AEB"/>
  <w15:docId w15:val="{E55122B2-1093-442A-AF12-991CDC450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E5707"/>
    <w:rPr>
      <w:rFonts w:ascii="Trebuchet MS" w:eastAsia="Trebuchet MS" w:hAnsi="Trebuchet MS" w:cs="Trebuchet MS"/>
      <w:lang w:val="pt-BR" w:eastAsia="pt-BR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9E570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9E5707"/>
    <w:pPr>
      <w:spacing w:before="3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9E5707"/>
  </w:style>
  <w:style w:type="paragraph" w:customStyle="1" w:styleId="TableParagraph">
    <w:name w:val="Table Paragraph"/>
    <w:basedOn w:val="Normal"/>
    <w:uiPriority w:val="1"/>
    <w:qFormat/>
    <w:rsid w:val="009E5707"/>
    <w:pPr>
      <w:spacing w:line="222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5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aya Machado de Jesus</dc:creator>
  <cp:lastModifiedBy>Soraya de Jesus</cp:lastModifiedBy>
  <cp:revision>3</cp:revision>
  <dcterms:created xsi:type="dcterms:W3CDTF">2020-05-03T20:51:00Z</dcterms:created>
  <dcterms:modified xsi:type="dcterms:W3CDTF">2020-05-03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6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19-07-28T00:00:00Z</vt:filetime>
  </property>
</Properties>
</file>